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ED9" w:rsidRPr="00FD035B" w:rsidRDefault="00E7580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035B"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Pr="00FD035B">
        <w:rPr>
          <w:rFonts w:ascii="Times New Roman" w:hAnsi="Times New Roman" w:cs="Times New Roman" w:hint="eastAsia"/>
          <w:sz w:val="24"/>
          <w:szCs w:val="24"/>
        </w:rPr>
        <w:t xml:space="preserve">Voucher numbers of samples used in this study. </w:t>
      </w:r>
    </w:p>
    <w:tbl>
      <w:tblPr>
        <w:tblW w:w="9357" w:type="dxa"/>
        <w:tblInd w:w="-4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843"/>
        <w:gridCol w:w="1418"/>
        <w:gridCol w:w="850"/>
        <w:gridCol w:w="709"/>
        <w:gridCol w:w="1559"/>
        <w:gridCol w:w="851"/>
      </w:tblGrid>
      <w:tr w:rsidR="00FD035B" w:rsidRPr="00FD035B" w:rsidTr="00966AE2">
        <w:trPr>
          <w:trHeight w:val="285"/>
        </w:trPr>
        <w:tc>
          <w:tcPr>
            <w:tcW w:w="21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66AE2" w:rsidRPr="00FD035B" w:rsidRDefault="00966AE2" w:rsidP="00966AE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966AE2" w:rsidRPr="00FD035B" w:rsidRDefault="00966AE2" w:rsidP="004A1857">
            <w:pPr>
              <w:spacing w:afterLines="50" w:after="1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Previous </w:t>
            </w:r>
            <w:r w:rsidR="004A1857" w:rsidRPr="00FD03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lassification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66AE2" w:rsidRPr="00FD035B" w:rsidRDefault="00966AE2" w:rsidP="00966AE2">
            <w:pPr>
              <w:spacing w:afterLines="50" w:after="1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oucher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issue</w:t>
            </w:r>
            <w:r w:rsidRPr="00FD035B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66AE2" w:rsidRPr="00FD035B" w:rsidRDefault="00966AE2" w:rsidP="009B4D87">
            <w:pPr>
              <w:spacing w:afterLines="50" w:after="1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x</w:t>
            </w:r>
            <w:r w:rsidRPr="00FD035B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cality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untry</w:t>
            </w:r>
          </w:p>
        </w:tc>
      </w:tr>
      <w:tr w:rsidR="00FD035B" w:rsidRPr="00FD035B" w:rsidTr="00966AE2">
        <w:trPr>
          <w:trHeight w:val="315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66AE2" w:rsidRPr="00FD035B" w:rsidRDefault="00966AE2" w:rsidP="00966AE2">
            <w:pPr>
              <w:spacing w:afterLines="50" w:after="156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Rhinolophus</w:t>
            </w:r>
            <w:proofErr w:type="spellEnd"/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siamensis</w:t>
            </w:r>
            <w:proofErr w:type="spellEnd"/>
            <w:r w:rsidRPr="00FD035B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966AE2" w:rsidRPr="00FD035B" w:rsidRDefault="00966AE2" w:rsidP="00966AE2">
            <w:pPr>
              <w:spacing w:afterLines="50" w:after="156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966AE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rain fores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FD035B" w:rsidRPr="00FD035B" w:rsidTr="00966AE2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66AE2" w:rsidRPr="00FD035B" w:rsidRDefault="00966AE2" w:rsidP="00966AE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</w:t>
            </w:r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hinolophus</w:t>
            </w:r>
            <w:proofErr w:type="spellEnd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siamensis</w:t>
            </w:r>
            <w:proofErr w:type="spellEnd"/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FD035B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2</w:t>
            </w:r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AE2" w:rsidRPr="00FD035B" w:rsidRDefault="00966AE2" w:rsidP="00966AE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uananus</w:t>
            </w:r>
            <w:proofErr w:type="spellEnd"/>
            <w:r w:rsidR="00C34AFC" w:rsidRPr="00FD03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u et al., 20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966AE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GD16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Zhaoq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FD035B" w:rsidRPr="00FD035B" w:rsidTr="00966AE2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66AE2" w:rsidRPr="00FD035B" w:rsidRDefault="00966AE2" w:rsidP="00966AE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</w:t>
            </w:r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hinolophus</w:t>
            </w:r>
            <w:proofErr w:type="spellEnd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iamensis</w:t>
            </w:r>
            <w:proofErr w:type="spellEnd"/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FD035B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3</w:t>
            </w:r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AE2" w:rsidRPr="00FD035B" w:rsidRDefault="00966AE2" w:rsidP="00966AE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. </w:t>
            </w:r>
            <w:proofErr w:type="spellStart"/>
            <w:r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iamensis</w:t>
            </w:r>
            <w:proofErr w:type="spellEnd"/>
            <w:r w:rsidR="00C34AFC"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C34AFC"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="00C34AFC"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Tu</w:t>
            </w:r>
            <w:proofErr w:type="spellEnd"/>
            <w:r w:rsidR="00C34AFC" w:rsidRPr="00FD03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., 20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966AE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HuN10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Lengshuijia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FD035B" w:rsidRPr="00FD035B" w:rsidTr="00966AE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66AE2" w:rsidRPr="00FD035B" w:rsidRDefault="00966AE2" w:rsidP="00B65DCB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</w:t>
            </w:r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hinolophus</w:t>
            </w:r>
            <w:proofErr w:type="spellEnd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macrotis</w:t>
            </w:r>
            <w:proofErr w:type="spellEnd"/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="003100CF" w:rsidRPr="00FD035B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s</w:t>
            </w:r>
            <w:r w:rsidRPr="00FD035B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pp</w:t>
            </w:r>
            <w:r w:rsidR="003100CF" w:rsidRPr="00FD035B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.</w:t>
            </w:r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AE2" w:rsidRPr="00FD035B" w:rsidRDefault="00966AE2" w:rsidP="00B34A35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. </w:t>
            </w:r>
            <w:proofErr w:type="spellStart"/>
            <w:r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crotis</w:t>
            </w:r>
            <w:proofErr w:type="spellEnd"/>
            <w:r w:rsidR="00C34AFC"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C34AFC"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="00C34AFC"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Tu</w:t>
            </w:r>
            <w:proofErr w:type="spellEnd"/>
            <w:r w:rsidR="00C34AFC" w:rsidRPr="00FD03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., 20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966AE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Jinn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FD035B" w:rsidRPr="00FD035B" w:rsidTr="00966AE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66AE2" w:rsidRPr="00FD035B" w:rsidRDefault="00966AE2" w:rsidP="00966AE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</w:t>
            </w:r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hinolophus</w:t>
            </w:r>
            <w:proofErr w:type="spellEnd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arshalli</w:t>
            </w:r>
            <w:proofErr w:type="spellEnd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AE2" w:rsidRPr="00FD035B" w:rsidRDefault="00966AE2" w:rsidP="00966AE2">
            <w:pPr>
              <w:spacing w:afterLines="50" w:after="156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966AE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GX07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Nan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FD035B" w:rsidRPr="00FD035B" w:rsidTr="00966AE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66AE2" w:rsidRPr="00FD035B" w:rsidRDefault="00966AE2" w:rsidP="00966AE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</w:t>
            </w:r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hinolophus</w:t>
            </w:r>
            <w:proofErr w:type="spellEnd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hilippinensis</w:t>
            </w:r>
            <w:proofErr w:type="spellEnd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AE2" w:rsidRPr="00FD035B" w:rsidRDefault="00966AE2" w:rsidP="00966AE2">
            <w:pPr>
              <w:spacing w:afterLines="50" w:after="156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966AE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/>
                <w:sz w:val="24"/>
                <w:szCs w:val="24"/>
              </w:rPr>
              <w:t>CSOMA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/>
                <w:sz w:val="24"/>
                <w:szCs w:val="24"/>
              </w:rPr>
              <w:t>Sarawa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Malaysia</w:t>
            </w:r>
          </w:p>
        </w:tc>
      </w:tr>
      <w:tr w:rsidR="00FD035B" w:rsidRPr="00FD035B" w:rsidTr="00966AE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66AE2" w:rsidRPr="00FD035B" w:rsidRDefault="00966AE2" w:rsidP="00966AE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</w:t>
            </w:r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hinolophus</w:t>
            </w:r>
            <w:proofErr w:type="spellEnd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rex</w:t>
            </w:r>
            <w:proofErr w:type="spellEnd"/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radoxolophus</w:t>
            </w:r>
            <w:proofErr w:type="spellEnd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6AE2" w:rsidRPr="00FD035B" w:rsidRDefault="00966AE2" w:rsidP="00966AE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radoxolophus</w:t>
            </w:r>
            <w:proofErr w:type="spellEnd"/>
            <w:r w:rsidR="00C34AFC" w:rsidRPr="00FD035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C34AFC"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="00C34AFC"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Csorba</w:t>
            </w:r>
            <w:proofErr w:type="spellEnd"/>
            <w:r w:rsidR="00C34AFC" w:rsidRPr="00FD03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., 20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966AE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25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/>
                <w:sz w:val="24"/>
                <w:szCs w:val="24"/>
              </w:rPr>
              <w:t>Xuan</w:t>
            </w:r>
            <w:proofErr w:type="spellEnd"/>
            <w:r w:rsidRPr="00FD035B">
              <w:rPr>
                <w:rFonts w:ascii="Times New Roman" w:hAnsi="Times New Roman" w:cs="Times New Roman"/>
                <w:sz w:val="24"/>
                <w:szCs w:val="24"/>
              </w:rPr>
              <w:t xml:space="preserve"> Lien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 w:line="30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Vietnam</w:t>
            </w:r>
          </w:p>
        </w:tc>
      </w:tr>
      <w:tr w:rsidR="00FD035B" w:rsidRPr="00FD035B" w:rsidTr="00966AE2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66AE2" w:rsidRPr="00FD035B" w:rsidRDefault="00966AE2" w:rsidP="00966AE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</w:t>
            </w:r>
            <w:r w:rsidRPr="00FD035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hinolophus</w:t>
            </w:r>
            <w:proofErr w:type="spellEnd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usillus</w:t>
            </w:r>
            <w:proofErr w:type="spellEnd"/>
            <w:r w:rsidRPr="00FD035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AE2" w:rsidRPr="00FD035B" w:rsidRDefault="00966AE2" w:rsidP="00966AE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6AE2" w:rsidRPr="00FD035B" w:rsidRDefault="00966AE2" w:rsidP="00966AE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GZ17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Biji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6AE2" w:rsidRPr="00FD035B" w:rsidRDefault="00966AE2" w:rsidP="00B731A2">
            <w:pPr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35B"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</w:tbl>
    <w:p w:rsidR="00110ED9" w:rsidRPr="00FD035B" w:rsidRDefault="009B4D87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proofErr w:type="gramStart"/>
      <w:r w:rsidRPr="00FD035B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="00E7580A" w:rsidRPr="00FD035B">
        <w:rPr>
          <w:rFonts w:ascii="Times New Roman" w:hAnsi="Times New Roman" w:cs="Times New Roman" w:hint="eastAsia"/>
          <w:sz w:val="21"/>
          <w:szCs w:val="21"/>
        </w:rPr>
        <w:t xml:space="preserve"> M indicate tissues taken from muscles and W indicate tissues taken from wing membranes.</w:t>
      </w:r>
    </w:p>
    <w:p w:rsidR="00110ED9" w:rsidRPr="00FD035B" w:rsidRDefault="009B4D87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proofErr w:type="gramStart"/>
      <w:r w:rsidRPr="00FD035B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proofErr w:type="gramEnd"/>
      <w:r w:rsidR="00E7580A" w:rsidRPr="00FD035B">
        <w:rPr>
          <w:rFonts w:ascii="Times New Roman" w:hAnsi="Times New Roman" w:cs="Times New Roman" w:hint="eastAsia"/>
          <w:sz w:val="21"/>
          <w:szCs w:val="21"/>
        </w:rPr>
        <w:t xml:space="preserve"> F indicate females for the corresponding samples and M indicate males.</w:t>
      </w:r>
    </w:p>
    <w:p w:rsidR="00C34AFC" w:rsidRPr="00FD035B" w:rsidRDefault="00C34AFC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:rsidR="00C34AFC" w:rsidRPr="00FD035B" w:rsidRDefault="00C34AFC" w:rsidP="003100CF">
      <w:pPr>
        <w:spacing w:after="0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FD035B">
        <w:rPr>
          <w:rFonts w:ascii="Times New Roman" w:hAnsi="Times New Roman" w:cs="Times New Roman" w:hint="eastAsia"/>
          <w:sz w:val="24"/>
          <w:szCs w:val="24"/>
        </w:rPr>
        <w:t>Reference</w:t>
      </w:r>
    </w:p>
    <w:p w:rsidR="00C34AFC" w:rsidRPr="006C778B" w:rsidRDefault="003100CF" w:rsidP="003100CF">
      <w:pPr>
        <w:spacing w:after="0" w:line="360" w:lineRule="auto"/>
        <w:ind w:left="480" w:hangingChars="200" w:hanging="480"/>
        <w:jc w:val="both"/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C778B">
        <w:rPr>
          <w:rStyle w:val="author"/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1.  </w:t>
      </w:r>
      <w:proofErr w:type="spellStart"/>
      <w:r w:rsidR="00C34AFC" w:rsidRPr="006C778B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Csorba</w:t>
      </w:r>
      <w:proofErr w:type="spellEnd"/>
      <w:r w:rsidR="00C34AFC" w:rsidRPr="006C778B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 xml:space="preserve"> G, </w:t>
      </w:r>
      <w:proofErr w:type="spellStart"/>
      <w:r w:rsidR="00C34AFC" w:rsidRPr="006C778B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Ujhelyi</w:t>
      </w:r>
      <w:proofErr w:type="spellEnd"/>
      <w:r w:rsidR="00C34AFC" w:rsidRPr="006C778B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 xml:space="preserve"> P, Thomas N. Horseshoe bats of the world (</w:t>
      </w:r>
      <w:proofErr w:type="spellStart"/>
      <w:r w:rsidR="00C34AFC" w:rsidRPr="006C778B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Chiroptera</w:t>
      </w:r>
      <w:proofErr w:type="spellEnd"/>
      <w:r w:rsidR="00C34AFC" w:rsidRPr="006C778B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="00C34AFC" w:rsidRPr="006C778B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Rhinolophidae</w:t>
      </w:r>
      <w:proofErr w:type="spellEnd"/>
      <w:r w:rsidR="00C34AFC" w:rsidRPr="006C778B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 xml:space="preserve">). Bishop's Castle, UK: Alana Ecology Ltd. </w:t>
      </w:r>
      <w:r w:rsidR="00E169B7" w:rsidRPr="006C778B">
        <w:rPr>
          <w:rStyle w:val="author"/>
          <w:rFonts w:ascii="Times New Roman" w:hAnsi="Times New Roman" w:cs="Times New Roman" w:hint="eastAsia"/>
          <w:sz w:val="24"/>
          <w:szCs w:val="24"/>
          <w:shd w:val="clear" w:color="auto" w:fill="FFFFFF"/>
        </w:rPr>
        <w:t>2003.</w:t>
      </w:r>
    </w:p>
    <w:p w:rsidR="00C34AFC" w:rsidRPr="006C778B" w:rsidRDefault="003100CF" w:rsidP="003100CF">
      <w:pPr>
        <w:spacing w:after="0" w:line="360" w:lineRule="auto"/>
        <w:ind w:left="480" w:hangingChars="200" w:hanging="480"/>
        <w:jc w:val="both"/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C778B">
        <w:rPr>
          <w:rStyle w:val="author"/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2.  </w:t>
      </w:r>
      <w:proofErr w:type="spellStart"/>
      <w:r w:rsidR="00E169B7" w:rsidRPr="006C778B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="00E169B7" w:rsidRPr="006C778B">
        <w:rPr>
          <w:rFonts w:ascii="Times New Roman" w:hAnsi="Times New Roman" w:cs="Times New Roman"/>
          <w:sz w:val="24"/>
          <w:szCs w:val="24"/>
        </w:rPr>
        <w:t xml:space="preserve"> VT, </w:t>
      </w:r>
      <w:proofErr w:type="spellStart"/>
      <w:r w:rsidR="00E169B7" w:rsidRPr="006C778B">
        <w:rPr>
          <w:rFonts w:ascii="Times New Roman" w:hAnsi="Times New Roman" w:cs="Times New Roman"/>
          <w:sz w:val="24"/>
          <w:szCs w:val="24"/>
        </w:rPr>
        <w:t>Alexandre</w:t>
      </w:r>
      <w:proofErr w:type="spellEnd"/>
      <w:r w:rsidR="00E169B7" w:rsidRPr="006C778B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="00E169B7" w:rsidRPr="006C778B">
        <w:rPr>
          <w:rFonts w:ascii="Times New Roman" w:hAnsi="Times New Roman" w:cs="Times New Roman"/>
          <w:sz w:val="24"/>
          <w:szCs w:val="24"/>
        </w:rPr>
        <w:t>Tamás</w:t>
      </w:r>
      <w:proofErr w:type="spellEnd"/>
      <w:r w:rsidR="00E169B7" w:rsidRPr="006C778B">
        <w:rPr>
          <w:rFonts w:ascii="Times New Roman" w:hAnsi="Times New Roman" w:cs="Times New Roman"/>
          <w:sz w:val="24"/>
          <w:szCs w:val="24"/>
        </w:rPr>
        <w:t xml:space="preserve"> G, Satoru A, Dai F, </w:t>
      </w:r>
      <w:proofErr w:type="spellStart"/>
      <w:r w:rsidR="00E169B7" w:rsidRPr="006C778B">
        <w:rPr>
          <w:rFonts w:ascii="Times New Roman" w:hAnsi="Times New Roman" w:cs="Times New Roman"/>
          <w:sz w:val="24"/>
          <w:szCs w:val="24"/>
        </w:rPr>
        <w:t>Thanh</w:t>
      </w:r>
      <w:proofErr w:type="spellEnd"/>
      <w:r w:rsidR="00E169B7" w:rsidRPr="006C778B">
        <w:rPr>
          <w:rFonts w:ascii="Times New Roman" w:hAnsi="Times New Roman" w:cs="Times New Roman"/>
          <w:sz w:val="24"/>
          <w:szCs w:val="24"/>
        </w:rPr>
        <w:t xml:space="preserve"> HT, Son NT, </w:t>
      </w:r>
      <w:proofErr w:type="spellStart"/>
      <w:r w:rsidR="00E169B7" w:rsidRPr="006C778B">
        <w:rPr>
          <w:rFonts w:ascii="Times New Roman" w:hAnsi="Times New Roman" w:cs="Times New Roman"/>
          <w:sz w:val="24"/>
          <w:szCs w:val="24"/>
        </w:rPr>
        <w:t>Furey</w:t>
      </w:r>
      <w:proofErr w:type="spellEnd"/>
      <w:r w:rsidR="00E169B7" w:rsidRPr="006C778B">
        <w:rPr>
          <w:rFonts w:ascii="Times New Roman" w:hAnsi="Times New Roman" w:cs="Times New Roman"/>
          <w:sz w:val="24"/>
          <w:szCs w:val="24"/>
        </w:rPr>
        <w:t xml:space="preserve"> NM, </w:t>
      </w:r>
      <w:proofErr w:type="spellStart"/>
      <w:r w:rsidR="00E169B7" w:rsidRPr="006C778B">
        <w:rPr>
          <w:rFonts w:ascii="Times New Roman" w:hAnsi="Times New Roman" w:cs="Times New Roman"/>
          <w:sz w:val="24"/>
          <w:szCs w:val="24"/>
        </w:rPr>
        <w:t>Csorba</w:t>
      </w:r>
      <w:proofErr w:type="spellEnd"/>
      <w:r w:rsidR="00E169B7" w:rsidRPr="006C778B">
        <w:rPr>
          <w:rFonts w:ascii="Times New Roman" w:hAnsi="Times New Roman" w:cs="Times New Roman"/>
          <w:sz w:val="24"/>
          <w:szCs w:val="24"/>
        </w:rPr>
        <w:t xml:space="preserve"> G</w:t>
      </w:r>
      <w:r w:rsidR="00E169B7" w:rsidRPr="006C778B">
        <w:rPr>
          <w:rFonts w:ascii="Times New Roman" w:hAnsi="Times New Roman" w:cs="Times New Roman" w:hint="eastAsia"/>
          <w:sz w:val="24"/>
          <w:szCs w:val="24"/>
        </w:rPr>
        <w:t>.</w:t>
      </w:r>
      <w:r w:rsidR="00E169B7" w:rsidRPr="006C778B">
        <w:rPr>
          <w:rFonts w:ascii="Times New Roman" w:hAnsi="Times New Roman" w:cs="Times New Roman"/>
          <w:sz w:val="24"/>
          <w:szCs w:val="24"/>
        </w:rPr>
        <w:t xml:space="preserve"> Integrative taxonomy of the </w:t>
      </w:r>
      <w:proofErr w:type="spellStart"/>
      <w:r w:rsidR="00E169B7" w:rsidRPr="006C778B">
        <w:rPr>
          <w:rFonts w:ascii="Times New Roman" w:hAnsi="Times New Roman" w:cs="Times New Roman"/>
          <w:i/>
          <w:sz w:val="24"/>
          <w:szCs w:val="24"/>
        </w:rPr>
        <w:t>Rhinolophus</w:t>
      </w:r>
      <w:proofErr w:type="spellEnd"/>
      <w:r w:rsidR="00E169B7" w:rsidRPr="006C778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169B7" w:rsidRPr="006C778B">
        <w:rPr>
          <w:rFonts w:ascii="Times New Roman" w:hAnsi="Times New Roman" w:cs="Times New Roman"/>
          <w:i/>
          <w:sz w:val="24"/>
          <w:szCs w:val="24"/>
        </w:rPr>
        <w:t>macrotis</w:t>
      </w:r>
      <w:proofErr w:type="spellEnd"/>
      <w:r w:rsidR="00E169B7" w:rsidRPr="006C778B">
        <w:rPr>
          <w:rFonts w:ascii="Times New Roman" w:hAnsi="Times New Roman" w:cs="Times New Roman"/>
          <w:sz w:val="24"/>
          <w:szCs w:val="24"/>
        </w:rPr>
        <w:t xml:space="preserve"> complex (</w:t>
      </w:r>
      <w:proofErr w:type="spellStart"/>
      <w:r w:rsidR="00E169B7" w:rsidRPr="006C778B">
        <w:rPr>
          <w:rFonts w:ascii="Times New Roman" w:hAnsi="Times New Roman" w:cs="Times New Roman"/>
          <w:sz w:val="24"/>
          <w:szCs w:val="24"/>
        </w:rPr>
        <w:t>Chiroptera</w:t>
      </w:r>
      <w:proofErr w:type="spellEnd"/>
      <w:r w:rsidR="00E169B7" w:rsidRPr="006C778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169B7" w:rsidRPr="006C778B">
        <w:rPr>
          <w:rFonts w:ascii="Times New Roman" w:hAnsi="Times New Roman" w:cs="Times New Roman"/>
          <w:sz w:val="24"/>
          <w:szCs w:val="24"/>
        </w:rPr>
        <w:t>Rhinolophidae</w:t>
      </w:r>
      <w:proofErr w:type="spellEnd"/>
      <w:r w:rsidR="00E169B7" w:rsidRPr="006C778B">
        <w:rPr>
          <w:rFonts w:ascii="Times New Roman" w:hAnsi="Times New Roman" w:cs="Times New Roman"/>
          <w:sz w:val="24"/>
          <w:szCs w:val="24"/>
        </w:rPr>
        <w:t xml:space="preserve">) in Vietnam and nearby regions. </w:t>
      </w:r>
      <w:proofErr w:type="gramStart"/>
      <w:r w:rsidR="00E169B7" w:rsidRPr="006C778B">
        <w:rPr>
          <w:rFonts w:ascii="Times New Roman" w:hAnsi="Times New Roman" w:cs="Times New Roman"/>
          <w:sz w:val="24"/>
          <w:szCs w:val="24"/>
        </w:rPr>
        <w:t>Journal of Zoological Systematics and Evolutionary Research</w:t>
      </w:r>
      <w:r w:rsidR="00E169B7" w:rsidRPr="006C778B">
        <w:rPr>
          <w:rFonts w:ascii="Times New Roman" w:hAnsi="Times New Roman" w:cs="Times New Roman" w:hint="eastAsia"/>
          <w:i/>
          <w:sz w:val="24"/>
          <w:szCs w:val="24"/>
        </w:rPr>
        <w:t>.</w:t>
      </w:r>
      <w:proofErr w:type="gramEnd"/>
      <w:r w:rsidR="00E169B7" w:rsidRPr="006C778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169B7" w:rsidRPr="006C778B">
        <w:rPr>
          <w:rFonts w:ascii="Times New Roman" w:hAnsi="Times New Roman" w:cs="Times New Roman"/>
          <w:sz w:val="24"/>
          <w:szCs w:val="24"/>
        </w:rPr>
        <w:t>2017</w:t>
      </w:r>
      <w:r w:rsidR="00E169B7" w:rsidRPr="006C778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E169B7" w:rsidRPr="006C778B">
        <w:rPr>
          <w:rFonts w:ascii="Times New Roman" w:hAnsi="Times New Roman" w:cs="Times New Roman"/>
          <w:sz w:val="24"/>
          <w:szCs w:val="24"/>
        </w:rPr>
        <w:t>55, 177</w:t>
      </w:r>
      <w:r w:rsidR="00E169B7" w:rsidRPr="006C778B">
        <w:rPr>
          <w:rFonts w:ascii="Times New Roman" w:hAnsi="Times New Roman" w:cs="Times New Roman" w:hint="eastAsia"/>
          <w:sz w:val="24"/>
          <w:szCs w:val="24"/>
        </w:rPr>
        <w:t>-</w:t>
      </w:r>
      <w:r w:rsidR="00E169B7" w:rsidRPr="006C778B">
        <w:rPr>
          <w:rFonts w:ascii="Times New Roman" w:hAnsi="Times New Roman" w:cs="Times New Roman"/>
          <w:sz w:val="24"/>
          <w:szCs w:val="24"/>
        </w:rPr>
        <w:t>198.</w:t>
      </w:r>
    </w:p>
    <w:p w:rsidR="00C34AFC" w:rsidRPr="006C778B" w:rsidRDefault="003100CF" w:rsidP="003100CF">
      <w:pPr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6C778B">
        <w:rPr>
          <w:rStyle w:val="author"/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3.  </w:t>
      </w:r>
      <w:r w:rsidR="00C34AFC" w:rsidRPr="006C778B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Wu Y</w:t>
      </w:r>
      <w:r w:rsidR="00C34AFC" w:rsidRPr="006C778B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proofErr w:type="spellStart"/>
      <w:r w:rsidR="00C34AFC" w:rsidRPr="006C778B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Motokawa</w:t>
      </w:r>
      <w:proofErr w:type="spellEnd"/>
      <w:r w:rsidR="00C34AFC" w:rsidRPr="006C778B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 xml:space="preserve"> M</w:t>
      </w:r>
      <w:r w:rsidR="00C34AFC" w:rsidRPr="006C77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C34AFC" w:rsidRPr="006C778B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Harada M.</w:t>
      </w:r>
      <w:r w:rsidR="00C34AFC" w:rsidRPr="006C778B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bookmarkStart w:id="0" w:name="_GoBack"/>
      <w:bookmarkEnd w:id="0"/>
      <w:r w:rsidR="00C34AFC" w:rsidRPr="006C778B">
        <w:rPr>
          <w:rStyle w:val="articletitle"/>
          <w:rFonts w:ascii="Times New Roman" w:hAnsi="Times New Roman" w:cs="Times New Roman"/>
          <w:sz w:val="24"/>
          <w:szCs w:val="24"/>
          <w:shd w:val="clear" w:color="auto" w:fill="FFFFFF"/>
        </w:rPr>
        <w:t>A new species of horseshoe bat of the genus </w:t>
      </w:r>
      <w:proofErr w:type="spellStart"/>
      <w:r w:rsidR="00C34AFC" w:rsidRPr="006C778B">
        <w:rPr>
          <w:rStyle w:val="articletitle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hinolophus</w:t>
      </w:r>
      <w:proofErr w:type="spellEnd"/>
      <w:r w:rsidR="00C34AFC" w:rsidRPr="006C778B">
        <w:rPr>
          <w:rStyle w:val="articletitle"/>
          <w:rFonts w:ascii="Times New Roman" w:hAnsi="Times New Roman" w:cs="Times New Roman"/>
          <w:sz w:val="24"/>
          <w:szCs w:val="24"/>
          <w:shd w:val="clear" w:color="auto" w:fill="FFFFFF"/>
        </w:rPr>
        <w:t> from China (</w:t>
      </w:r>
      <w:proofErr w:type="spellStart"/>
      <w:r w:rsidR="00C34AFC" w:rsidRPr="006C778B">
        <w:rPr>
          <w:rStyle w:val="articletitle"/>
          <w:rFonts w:ascii="Times New Roman" w:hAnsi="Times New Roman" w:cs="Times New Roman"/>
          <w:sz w:val="24"/>
          <w:szCs w:val="24"/>
          <w:shd w:val="clear" w:color="auto" w:fill="FFFFFF"/>
        </w:rPr>
        <w:t>Chiroptera</w:t>
      </w:r>
      <w:proofErr w:type="spellEnd"/>
      <w:r w:rsidR="00C34AFC" w:rsidRPr="006C778B">
        <w:rPr>
          <w:rStyle w:val="articletitle"/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="00C34AFC" w:rsidRPr="006C778B">
        <w:rPr>
          <w:rStyle w:val="articletitle"/>
          <w:rFonts w:ascii="Times New Roman" w:hAnsi="Times New Roman" w:cs="Times New Roman"/>
          <w:sz w:val="24"/>
          <w:szCs w:val="24"/>
          <w:shd w:val="clear" w:color="auto" w:fill="FFFFFF"/>
        </w:rPr>
        <w:t>Rhinolophidae</w:t>
      </w:r>
      <w:proofErr w:type="spellEnd"/>
      <w:r w:rsidR="00C34AFC" w:rsidRPr="006C778B">
        <w:rPr>
          <w:rStyle w:val="articletitle"/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C34AFC" w:rsidRPr="006C778B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proofErr w:type="gramStart"/>
      <w:r w:rsidR="00C34AFC" w:rsidRPr="006C778B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Zoological Science</w:t>
      </w:r>
      <w:r w:rsidR="00E169B7" w:rsidRPr="006C778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proofErr w:type="gramEnd"/>
      <w:r w:rsidR="00E169B7" w:rsidRPr="006C778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proofErr w:type="gramStart"/>
      <w:r w:rsidR="00E169B7" w:rsidRPr="006C778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2008; </w:t>
      </w:r>
      <w:r w:rsidR="00C34AFC" w:rsidRPr="006C778B">
        <w:rPr>
          <w:rStyle w:val="vol"/>
          <w:rFonts w:ascii="Times New Roman" w:hAnsi="Times New Roman" w:cs="Times New Roman"/>
          <w:bCs/>
          <w:sz w:val="24"/>
          <w:szCs w:val="24"/>
          <w:shd w:val="clear" w:color="auto" w:fill="FFFFFF"/>
        </w:rPr>
        <w:t>25</w:t>
      </w:r>
      <w:r w:rsidR="00C34AFC" w:rsidRPr="006C778B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="00C34AFC" w:rsidRPr="006C778B">
        <w:rPr>
          <w:rStyle w:val="pagefirst"/>
          <w:rFonts w:ascii="Times New Roman" w:hAnsi="Times New Roman" w:cs="Times New Roman"/>
          <w:sz w:val="24"/>
          <w:szCs w:val="24"/>
          <w:shd w:val="clear" w:color="auto" w:fill="FFFFFF"/>
        </w:rPr>
        <w:t>438</w:t>
      </w:r>
      <w:r w:rsidR="00C34AFC" w:rsidRPr="006C778B">
        <w:rPr>
          <w:rFonts w:ascii="Times New Roman" w:hAnsi="Times New Roman" w:cs="Times New Roman"/>
          <w:sz w:val="24"/>
          <w:szCs w:val="24"/>
          <w:shd w:val="clear" w:color="auto" w:fill="FFFFFF"/>
        </w:rPr>
        <w:t>– </w:t>
      </w:r>
      <w:r w:rsidR="00C34AFC" w:rsidRPr="006C778B">
        <w:rPr>
          <w:rStyle w:val="pagelast"/>
          <w:rFonts w:ascii="Times New Roman" w:hAnsi="Times New Roman" w:cs="Times New Roman"/>
          <w:sz w:val="24"/>
          <w:szCs w:val="24"/>
          <w:shd w:val="clear" w:color="auto" w:fill="FFFFFF"/>
        </w:rPr>
        <w:t>443</w:t>
      </w:r>
      <w:r w:rsidR="00C34AFC" w:rsidRPr="006C778B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proofErr w:type="gramEnd"/>
    </w:p>
    <w:sectPr w:rsidR="00C34AFC" w:rsidRPr="006C778B" w:rsidSect="00E7580A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6F8A" w:rsidRDefault="00DC6F8A" w:rsidP="00110ED9">
      <w:pPr>
        <w:spacing w:after="0"/>
      </w:pPr>
      <w:r>
        <w:separator/>
      </w:r>
    </w:p>
  </w:endnote>
  <w:endnote w:type="continuationSeparator" w:id="0">
    <w:p w:rsidR="00DC6F8A" w:rsidRDefault="00DC6F8A" w:rsidP="00110E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ED9" w:rsidRDefault="00433C52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233E5C9" wp14:editId="2C032DC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2865" cy="264795"/>
              <wp:effectExtent l="0" t="0" r="0" b="0"/>
              <wp:wrapNone/>
              <wp:docPr id="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2865" cy="264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10ED9" w:rsidRDefault="00345282">
                          <w:pPr>
                            <w:pStyle w:val="a5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 w:rsidR="00E7580A"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2D38B4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4.95pt;height:20.85pt;z-index:251658240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" filled="f" stroked="f">
              <v:textbox style="mso-fit-shape-to-text:t" inset="0,0,0,0">
                <w:txbxContent>
                  <w:p w:rsidR="00110ED9" w:rsidRDefault="00345282">
                    <w:pPr>
                      <w:pStyle w:val="a5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 w:rsidR="00E7580A"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2D38B4"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6F8A" w:rsidRDefault="00DC6F8A" w:rsidP="00110ED9">
      <w:pPr>
        <w:spacing w:after="0"/>
      </w:pPr>
      <w:r>
        <w:separator/>
      </w:r>
    </w:p>
  </w:footnote>
  <w:footnote w:type="continuationSeparator" w:id="0">
    <w:p w:rsidR="00DC6F8A" w:rsidRDefault="00DC6F8A" w:rsidP="00110ED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672"/>
    <w:rsid w:val="00015E4C"/>
    <w:rsid w:val="000440BA"/>
    <w:rsid w:val="00052CBE"/>
    <w:rsid w:val="000862D6"/>
    <w:rsid w:val="000C62AF"/>
    <w:rsid w:val="00110ED9"/>
    <w:rsid w:val="00115DF5"/>
    <w:rsid w:val="00121619"/>
    <w:rsid w:val="0016239E"/>
    <w:rsid w:val="001835A8"/>
    <w:rsid w:val="001B6298"/>
    <w:rsid w:val="0025182C"/>
    <w:rsid w:val="00271B4C"/>
    <w:rsid w:val="00284404"/>
    <w:rsid w:val="00285A21"/>
    <w:rsid w:val="002D38B4"/>
    <w:rsid w:val="003100CF"/>
    <w:rsid w:val="00345282"/>
    <w:rsid w:val="00397893"/>
    <w:rsid w:val="003B0243"/>
    <w:rsid w:val="003D00E1"/>
    <w:rsid w:val="003D46B2"/>
    <w:rsid w:val="00404F3D"/>
    <w:rsid w:val="00414472"/>
    <w:rsid w:val="00433C52"/>
    <w:rsid w:val="00453C40"/>
    <w:rsid w:val="00457803"/>
    <w:rsid w:val="0049374E"/>
    <w:rsid w:val="004A1857"/>
    <w:rsid w:val="004A5ED0"/>
    <w:rsid w:val="004C393D"/>
    <w:rsid w:val="004E0C17"/>
    <w:rsid w:val="004E42F0"/>
    <w:rsid w:val="005314F8"/>
    <w:rsid w:val="00532657"/>
    <w:rsid w:val="00532923"/>
    <w:rsid w:val="00535598"/>
    <w:rsid w:val="00540F24"/>
    <w:rsid w:val="00565DC8"/>
    <w:rsid w:val="005914FC"/>
    <w:rsid w:val="005957FC"/>
    <w:rsid w:val="005A75A0"/>
    <w:rsid w:val="00617416"/>
    <w:rsid w:val="00632B8B"/>
    <w:rsid w:val="00635643"/>
    <w:rsid w:val="00640AEC"/>
    <w:rsid w:val="00655E68"/>
    <w:rsid w:val="006C778B"/>
    <w:rsid w:val="00705E9C"/>
    <w:rsid w:val="00713C3B"/>
    <w:rsid w:val="007234E3"/>
    <w:rsid w:val="007406FC"/>
    <w:rsid w:val="007545A6"/>
    <w:rsid w:val="00790D58"/>
    <w:rsid w:val="007D4D0C"/>
    <w:rsid w:val="007E57BF"/>
    <w:rsid w:val="00807078"/>
    <w:rsid w:val="00824DC2"/>
    <w:rsid w:val="008A56A8"/>
    <w:rsid w:val="008D1385"/>
    <w:rsid w:val="00915028"/>
    <w:rsid w:val="00954593"/>
    <w:rsid w:val="00966AE2"/>
    <w:rsid w:val="00992EBB"/>
    <w:rsid w:val="009B4D87"/>
    <w:rsid w:val="009B537D"/>
    <w:rsid w:val="009D6FCF"/>
    <w:rsid w:val="00A812E2"/>
    <w:rsid w:val="00AA68E9"/>
    <w:rsid w:val="00B06AF5"/>
    <w:rsid w:val="00B24EE1"/>
    <w:rsid w:val="00B34A35"/>
    <w:rsid w:val="00B65DCB"/>
    <w:rsid w:val="00B731A2"/>
    <w:rsid w:val="00B73506"/>
    <w:rsid w:val="00BA59BD"/>
    <w:rsid w:val="00BA683C"/>
    <w:rsid w:val="00BC4BC9"/>
    <w:rsid w:val="00C00297"/>
    <w:rsid w:val="00C01B06"/>
    <w:rsid w:val="00C05577"/>
    <w:rsid w:val="00C34AFC"/>
    <w:rsid w:val="00C62795"/>
    <w:rsid w:val="00C72CE5"/>
    <w:rsid w:val="00CB652D"/>
    <w:rsid w:val="00CF1ADC"/>
    <w:rsid w:val="00D14F7A"/>
    <w:rsid w:val="00D37574"/>
    <w:rsid w:val="00D753F9"/>
    <w:rsid w:val="00D856D5"/>
    <w:rsid w:val="00D95DC1"/>
    <w:rsid w:val="00DB23AF"/>
    <w:rsid w:val="00DC6B6C"/>
    <w:rsid w:val="00DC6F8A"/>
    <w:rsid w:val="00E1007A"/>
    <w:rsid w:val="00E169B7"/>
    <w:rsid w:val="00E20672"/>
    <w:rsid w:val="00E3411A"/>
    <w:rsid w:val="00E7580A"/>
    <w:rsid w:val="00F65E87"/>
    <w:rsid w:val="00F75CCA"/>
    <w:rsid w:val="00F8734F"/>
    <w:rsid w:val="00FA79BC"/>
    <w:rsid w:val="00FD035B"/>
    <w:rsid w:val="5217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ED9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110ED9"/>
    <w:rPr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110ED9"/>
    <w:pPr>
      <w:spacing w:after="0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10ED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110ED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sid w:val="00110ED9"/>
    <w:rPr>
      <w:b/>
      <w:bCs/>
      <w:sz w:val="20"/>
      <w:szCs w:val="20"/>
    </w:rPr>
  </w:style>
  <w:style w:type="table" w:styleId="a8">
    <w:name w:val="Table Grid"/>
    <w:basedOn w:val="a1"/>
    <w:uiPriority w:val="59"/>
    <w:qFormat/>
    <w:rsid w:val="00110E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110ED9"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sid w:val="00110ED9"/>
    <w:rPr>
      <w:rFonts w:ascii="Tahoma" w:eastAsia="微软雅黑" w:hAnsi="Tahoma"/>
      <w:kern w:val="0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10ED9"/>
    <w:rPr>
      <w:rFonts w:ascii="Tahoma" w:eastAsia="微软雅黑" w:hAnsi="Tahoma"/>
      <w:kern w:val="0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10ED9"/>
    <w:rPr>
      <w:rFonts w:ascii="Tahoma" w:eastAsia="微软雅黑" w:hAnsi="Tahoma"/>
      <w:kern w:val="0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sid w:val="00110ED9"/>
    <w:rPr>
      <w:rFonts w:ascii="Tahoma" w:eastAsia="微软雅黑" w:hAnsi="Tahoma"/>
      <w:kern w:val="0"/>
      <w:sz w:val="24"/>
      <w:szCs w:val="24"/>
    </w:rPr>
  </w:style>
  <w:style w:type="character" w:customStyle="1" w:styleId="Char3">
    <w:name w:val="批注主题 Char"/>
    <w:basedOn w:val="Char"/>
    <w:link w:val="a7"/>
    <w:uiPriority w:val="99"/>
    <w:semiHidden/>
    <w:rsid w:val="00110ED9"/>
    <w:rPr>
      <w:rFonts w:ascii="Tahoma" w:eastAsia="微软雅黑" w:hAnsi="Tahoma"/>
      <w:b/>
      <w:bCs/>
      <w:kern w:val="0"/>
      <w:sz w:val="20"/>
      <w:szCs w:val="20"/>
    </w:rPr>
  </w:style>
  <w:style w:type="character" w:styleId="aa">
    <w:name w:val="line number"/>
    <w:basedOn w:val="a0"/>
    <w:uiPriority w:val="99"/>
    <w:semiHidden/>
    <w:unhideWhenUsed/>
    <w:rsid w:val="00E7580A"/>
  </w:style>
  <w:style w:type="paragraph" w:customStyle="1" w:styleId="EndNoteBibliography">
    <w:name w:val="EndNote Bibliography"/>
    <w:basedOn w:val="a"/>
    <w:link w:val="EndNoteBibliographyChar"/>
    <w:qFormat/>
    <w:rsid w:val="00015E4C"/>
    <w:rPr>
      <w:rFonts w:cs="Tahoma"/>
    </w:rPr>
  </w:style>
  <w:style w:type="character" w:customStyle="1" w:styleId="EndNoteBibliographyChar">
    <w:name w:val="EndNote Bibliography Char"/>
    <w:basedOn w:val="a0"/>
    <w:link w:val="EndNoteBibliography"/>
    <w:rsid w:val="00015E4C"/>
    <w:rPr>
      <w:rFonts w:ascii="Tahoma" w:eastAsia="微软雅黑" w:hAnsi="Tahoma" w:cs="Tahoma"/>
      <w:sz w:val="22"/>
      <w:szCs w:val="22"/>
    </w:rPr>
  </w:style>
  <w:style w:type="character" w:customStyle="1" w:styleId="author">
    <w:name w:val="author"/>
    <w:basedOn w:val="a0"/>
    <w:rsid w:val="00C34AFC"/>
  </w:style>
  <w:style w:type="character" w:customStyle="1" w:styleId="pubyear">
    <w:name w:val="pubyear"/>
    <w:basedOn w:val="a0"/>
    <w:rsid w:val="00C34AFC"/>
  </w:style>
  <w:style w:type="character" w:customStyle="1" w:styleId="articletitle">
    <w:name w:val="articletitle"/>
    <w:basedOn w:val="a0"/>
    <w:rsid w:val="00C34AFC"/>
  </w:style>
  <w:style w:type="character" w:customStyle="1" w:styleId="vol">
    <w:name w:val="vol"/>
    <w:basedOn w:val="a0"/>
    <w:rsid w:val="00C34AFC"/>
  </w:style>
  <w:style w:type="character" w:customStyle="1" w:styleId="pagefirst">
    <w:name w:val="pagefirst"/>
    <w:basedOn w:val="a0"/>
    <w:rsid w:val="00C34AFC"/>
  </w:style>
  <w:style w:type="character" w:customStyle="1" w:styleId="pagelast">
    <w:name w:val="pagelast"/>
    <w:basedOn w:val="a0"/>
    <w:rsid w:val="00C34A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ED9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110ED9"/>
    <w:rPr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110ED9"/>
    <w:pPr>
      <w:spacing w:after="0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10ED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110ED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sid w:val="00110ED9"/>
    <w:rPr>
      <w:b/>
      <w:bCs/>
      <w:sz w:val="20"/>
      <w:szCs w:val="20"/>
    </w:rPr>
  </w:style>
  <w:style w:type="table" w:styleId="a8">
    <w:name w:val="Table Grid"/>
    <w:basedOn w:val="a1"/>
    <w:uiPriority w:val="59"/>
    <w:qFormat/>
    <w:rsid w:val="00110E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110ED9"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sid w:val="00110ED9"/>
    <w:rPr>
      <w:rFonts w:ascii="Tahoma" w:eastAsia="微软雅黑" w:hAnsi="Tahoma"/>
      <w:kern w:val="0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10ED9"/>
    <w:rPr>
      <w:rFonts w:ascii="Tahoma" w:eastAsia="微软雅黑" w:hAnsi="Tahoma"/>
      <w:kern w:val="0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10ED9"/>
    <w:rPr>
      <w:rFonts w:ascii="Tahoma" w:eastAsia="微软雅黑" w:hAnsi="Tahoma"/>
      <w:kern w:val="0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sid w:val="00110ED9"/>
    <w:rPr>
      <w:rFonts w:ascii="Tahoma" w:eastAsia="微软雅黑" w:hAnsi="Tahoma"/>
      <w:kern w:val="0"/>
      <w:sz w:val="24"/>
      <w:szCs w:val="24"/>
    </w:rPr>
  </w:style>
  <w:style w:type="character" w:customStyle="1" w:styleId="Char3">
    <w:name w:val="批注主题 Char"/>
    <w:basedOn w:val="Char"/>
    <w:link w:val="a7"/>
    <w:uiPriority w:val="99"/>
    <w:semiHidden/>
    <w:rsid w:val="00110ED9"/>
    <w:rPr>
      <w:rFonts w:ascii="Tahoma" w:eastAsia="微软雅黑" w:hAnsi="Tahoma"/>
      <w:b/>
      <w:bCs/>
      <w:kern w:val="0"/>
      <w:sz w:val="20"/>
      <w:szCs w:val="20"/>
    </w:rPr>
  </w:style>
  <w:style w:type="character" w:styleId="aa">
    <w:name w:val="line number"/>
    <w:basedOn w:val="a0"/>
    <w:uiPriority w:val="99"/>
    <w:semiHidden/>
    <w:unhideWhenUsed/>
    <w:rsid w:val="00E7580A"/>
  </w:style>
  <w:style w:type="paragraph" w:customStyle="1" w:styleId="EndNoteBibliography">
    <w:name w:val="EndNote Bibliography"/>
    <w:basedOn w:val="a"/>
    <w:link w:val="EndNoteBibliographyChar"/>
    <w:qFormat/>
    <w:rsid w:val="00015E4C"/>
    <w:rPr>
      <w:rFonts w:cs="Tahoma"/>
    </w:rPr>
  </w:style>
  <w:style w:type="character" w:customStyle="1" w:styleId="EndNoteBibliographyChar">
    <w:name w:val="EndNote Bibliography Char"/>
    <w:basedOn w:val="a0"/>
    <w:link w:val="EndNoteBibliography"/>
    <w:rsid w:val="00015E4C"/>
    <w:rPr>
      <w:rFonts w:ascii="Tahoma" w:eastAsia="微软雅黑" w:hAnsi="Tahoma" w:cs="Tahoma"/>
      <w:sz w:val="22"/>
      <w:szCs w:val="22"/>
    </w:rPr>
  </w:style>
  <w:style w:type="character" w:customStyle="1" w:styleId="author">
    <w:name w:val="author"/>
    <w:basedOn w:val="a0"/>
    <w:rsid w:val="00C34AFC"/>
  </w:style>
  <w:style w:type="character" w:customStyle="1" w:styleId="pubyear">
    <w:name w:val="pubyear"/>
    <w:basedOn w:val="a0"/>
    <w:rsid w:val="00C34AFC"/>
  </w:style>
  <w:style w:type="character" w:customStyle="1" w:styleId="articletitle">
    <w:name w:val="articletitle"/>
    <w:basedOn w:val="a0"/>
    <w:rsid w:val="00C34AFC"/>
  </w:style>
  <w:style w:type="character" w:customStyle="1" w:styleId="vol">
    <w:name w:val="vol"/>
    <w:basedOn w:val="a0"/>
    <w:rsid w:val="00C34AFC"/>
  </w:style>
  <w:style w:type="character" w:customStyle="1" w:styleId="pagefirst">
    <w:name w:val="pagefirst"/>
    <w:basedOn w:val="a0"/>
    <w:rsid w:val="00C34AFC"/>
  </w:style>
  <w:style w:type="character" w:customStyle="1" w:styleId="pagelast">
    <w:name w:val="pagelast"/>
    <w:basedOn w:val="a0"/>
    <w:rsid w:val="00C34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999</dc:creator>
  <cp:lastModifiedBy>dell</cp:lastModifiedBy>
  <cp:revision>17</cp:revision>
  <dcterms:created xsi:type="dcterms:W3CDTF">2021-04-26T13:21:00Z</dcterms:created>
  <dcterms:modified xsi:type="dcterms:W3CDTF">2021-11-02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